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5C1F35" w:rsidR="00601138" w:rsidP="005C1F35" w:rsidRDefault="005C1F35" w14:paraId="4E7CB1EF" w14:textId="15F1A529">
      <w:pPr>
        <w:rPr>
          <w:rFonts w:ascii="Arial" w:hAnsi="Arial" w:cs="Arial"/>
          <w:b/>
          <w:bCs/>
        </w:rPr>
      </w:pPr>
      <w:r w:rsidRPr="005C1F35">
        <w:rPr>
          <w:rFonts w:ascii="Arial" w:hAnsi="Arial" w:cs="Arial"/>
          <w:b/>
          <w:bCs/>
        </w:rPr>
        <w:t>Table</w:t>
      </w:r>
      <w:r w:rsidR="0049229A">
        <w:rPr>
          <w:rFonts w:hint="eastAsia" w:ascii="Arial" w:hAnsi="Arial" w:cs="Arial"/>
          <w:b/>
          <w:bCs/>
        </w:rPr>
        <w:t xml:space="preserve"> 1</w:t>
      </w:r>
      <w:r w:rsidRPr="005C1F35">
        <w:rPr>
          <w:rFonts w:ascii="Arial" w:hAnsi="Arial" w:cs="Arial"/>
          <w:b/>
          <w:bCs/>
        </w:rPr>
        <w:t xml:space="preserve">. </w:t>
      </w:r>
      <w:r w:rsidRPr="005C1F35">
        <w:rPr>
          <w:rFonts w:ascii="Arial" w:hAnsi="Arial" w:cs="Arial"/>
          <w:i/>
          <w:iCs/>
        </w:rPr>
        <w:t xml:space="preserve">Characteristics of </w:t>
      </w:r>
      <w:r w:rsidRPr="00CE50AE">
        <w:rPr>
          <w:rFonts w:ascii="Arial" w:hAnsi="Arial" w:cs="Arial"/>
          <w:i/>
          <w:iCs/>
        </w:rPr>
        <w:t xml:space="preserve">MSA and </w:t>
      </w:r>
      <w:r w:rsidRPr="005C1F35">
        <w:rPr>
          <w:rFonts w:ascii="Arial" w:hAnsi="Arial" w:cs="Arial"/>
          <w:i/>
          <w:iCs/>
        </w:rPr>
        <w:t>PD/DLB patients.</w:t>
      </w:r>
    </w:p>
    <w:tbl>
      <w:tblPr>
        <w:tblW w:w="9450" w:type="dxa"/>
        <w:jc w:val="center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630"/>
        <w:gridCol w:w="1080"/>
        <w:gridCol w:w="1530"/>
        <w:gridCol w:w="1080"/>
        <w:gridCol w:w="1080"/>
        <w:gridCol w:w="1260"/>
        <w:gridCol w:w="1890"/>
      </w:tblGrid>
      <w:tr w:rsidRPr="00CE50AE" w:rsidR="00601138" w:rsidTr="62B81C29" w14:paraId="2CAD81CD" w14:textId="519E4EFD">
        <w:trPr>
          <w:trHeight w:val="540"/>
          <w:jc w:val="center"/>
        </w:trPr>
        <w:tc>
          <w:tcPr>
            <w:tcW w:w="900" w:type="dxa"/>
            <w:tcBorders>
              <w:top w:val="nil"/>
              <w:left w:val="nil"/>
              <w:bottom w:val="doub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540AF0E9" w14:textId="19B2A1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F35">
              <w:rPr>
                <w:rFonts w:ascii="Arial" w:hAnsi="Arial" w:cs="Arial"/>
                <w:b/>
                <w:bCs/>
                <w:sz w:val="22"/>
                <w:szCs w:val="22"/>
              </w:rPr>
              <w:t>Sample #</w:t>
            </w:r>
          </w:p>
        </w:tc>
        <w:tc>
          <w:tcPr>
            <w:tcW w:w="630" w:type="dxa"/>
            <w:tcBorders>
              <w:top w:val="nil"/>
              <w:left w:val="nil"/>
              <w:bottom w:val="doub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42C90066" w14:textId="592191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50AE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doub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34211628" w14:textId="74E63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50AE">
              <w:rPr>
                <w:rFonts w:ascii="Arial" w:hAnsi="Arial" w:cs="Arial"/>
                <w:b/>
                <w:bCs/>
                <w:sz w:val="22"/>
                <w:szCs w:val="22"/>
              </w:rPr>
              <w:t>Age at death (yrs)</w:t>
            </w:r>
          </w:p>
        </w:tc>
        <w:tc>
          <w:tcPr>
            <w:tcW w:w="1530" w:type="dxa"/>
            <w:tcBorders>
              <w:top w:val="nil"/>
              <w:left w:val="nil"/>
              <w:bottom w:val="doub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745BD2D9" w14:textId="3F9C12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35">
              <w:rPr>
                <w:rFonts w:ascii="Arial" w:hAnsi="Arial" w:cs="Arial"/>
                <w:b/>
                <w:bCs/>
                <w:sz w:val="22"/>
                <w:szCs w:val="22"/>
              </w:rPr>
              <w:t>Method of fixation</w:t>
            </w:r>
          </w:p>
        </w:tc>
        <w:tc>
          <w:tcPr>
            <w:tcW w:w="1080" w:type="dxa"/>
            <w:tcBorders>
              <w:top w:val="nil"/>
              <w:left w:val="nil"/>
              <w:bottom w:val="doub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0C278FAE" w14:textId="617032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1F35">
              <w:rPr>
                <w:rFonts w:ascii="Arial" w:hAnsi="Arial" w:cs="Arial"/>
                <w:b/>
                <w:bCs/>
                <w:sz w:val="22"/>
                <w:szCs w:val="22"/>
              </w:rPr>
              <w:t>Hoehn and Yahr Scale</w:t>
            </w:r>
          </w:p>
        </w:tc>
        <w:tc>
          <w:tcPr>
            <w:tcW w:w="1080" w:type="dxa"/>
            <w:tcBorders>
              <w:top w:val="nil"/>
              <w:left w:val="nil"/>
              <w:bottom w:val="doub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CE50AE" w14:paraId="64BFC9CC" w14:textId="162FA1CB">
            <w:pPr>
              <w:jc w:val="center"/>
              <w:rPr>
                <w:rFonts w:hint="eastAsia"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2"/>
                <w:szCs w:val="22"/>
              </w:rPr>
              <w:t>*</w:t>
            </w:r>
            <w:r w:rsidRPr="00CE50AE" w:rsidR="00601138">
              <w:rPr>
                <w:rFonts w:ascii="Arial" w:hAnsi="Arial" w:cs="Arial"/>
                <w:b/>
                <w:bCs/>
                <w:sz w:val="22"/>
                <w:szCs w:val="22"/>
              </w:rPr>
              <w:t>Disease Duration (yrs)</w:t>
            </w:r>
          </w:p>
        </w:tc>
        <w:tc>
          <w:tcPr>
            <w:tcW w:w="1260" w:type="dxa"/>
            <w:tcBorders>
              <w:top w:val="nil"/>
              <w:left w:val="nil"/>
              <w:bottom w:val="double" w:color="auto" w:sz="4" w:space="0"/>
              <w:right w:val="nil"/>
            </w:tcBorders>
            <w:tcMar/>
            <w:vAlign w:val="center"/>
          </w:tcPr>
          <w:p w:rsidRPr="00CE50AE" w:rsidR="00601138" w:rsidP="00CE50AE" w:rsidRDefault="00601138" w14:paraId="775D2623" w14:textId="3B719F4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50AE">
              <w:rPr>
                <w:rFonts w:ascii="Arial" w:hAnsi="Arial" w:cs="Arial"/>
                <w:b/>
                <w:bCs/>
                <w:sz w:val="22"/>
                <w:szCs w:val="22"/>
              </w:rPr>
              <w:t>Clinical diagnosis</w:t>
            </w:r>
          </w:p>
        </w:tc>
        <w:tc>
          <w:tcPr>
            <w:tcW w:w="1890" w:type="dxa"/>
            <w:tcBorders>
              <w:top w:val="nil"/>
              <w:left w:val="nil"/>
              <w:bottom w:val="double" w:color="auto" w:sz="4" w:space="0"/>
              <w:right w:val="nil"/>
            </w:tcBorders>
            <w:tcMar/>
            <w:vAlign w:val="center"/>
          </w:tcPr>
          <w:p w:rsidRPr="00CE50AE" w:rsidR="00601138" w:rsidP="00CE50AE" w:rsidRDefault="00601138" w14:paraId="41492477" w14:textId="03F4A9B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50AE">
              <w:rPr>
                <w:rFonts w:ascii="Arial" w:hAnsi="Arial" w:cs="Arial"/>
                <w:b/>
                <w:bCs/>
                <w:sz w:val="22"/>
                <w:szCs w:val="22"/>
              </w:rPr>
              <w:t>Pathological</w:t>
            </w:r>
            <w:r w:rsidRPr="00CE50A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E50AE"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</w:tr>
      <w:tr w:rsidRPr="00CE50AE" w:rsidR="00601138" w:rsidTr="62B81C29" w14:paraId="6A5B5030" w14:textId="2E08B9EE">
        <w:trPr>
          <w:trHeight w:val="1158"/>
          <w:jc w:val="center"/>
        </w:trPr>
        <w:tc>
          <w:tcPr>
            <w:tcW w:w="900" w:type="dxa"/>
            <w:tcBorders>
              <w:top w:val="doub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175952D7" w14:textId="6A5BE4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double" w:color="auto" w:sz="4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58CBD2E1" w14:textId="6C9DA9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double" w:color="auto" w:sz="4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1E65D43D" w14:textId="56B67E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30" w:type="dxa"/>
            <w:tcBorders>
              <w:top w:val="double" w:color="auto" w:sz="4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438BDB1D" w14:textId="398D12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double" w:color="auto" w:sz="4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297B719F" w14:textId="5780D1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double" w:color="auto" w:sz="4" w:space="0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7FC2AC5C" w14:textId="7730FE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doub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7E9CB4E0" w14:textId="10F870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242424"/>
                <w:sz w:val="22"/>
                <w:szCs w:val="22"/>
              </w:rPr>
              <w:t>MSA</w:t>
            </w:r>
          </w:p>
        </w:tc>
        <w:tc>
          <w:tcPr>
            <w:tcW w:w="1890" w:type="dxa"/>
            <w:tcBorders>
              <w:top w:val="doub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1FD1AAFE" w14:textId="4B8D16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SA-C</w:t>
            </w:r>
          </w:p>
        </w:tc>
      </w:tr>
      <w:tr w:rsidRPr="00CE50AE" w:rsidR="00601138" w:rsidTr="62B81C29" w14:paraId="53FB1F8B" w14:textId="49998958">
        <w:trPr>
          <w:trHeight w:val="61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4C202A90" w14:textId="62516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090DAA16" w14:textId="1E8862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6C42C450" w14:textId="076E88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5872255A" w14:textId="6E0111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2DDCAAA7" w14:textId="27AA44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058B81B1" w14:textId="3F75C0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47FA3DAF" w14:textId="2606E5A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242424"/>
                <w:sz w:val="22"/>
                <w:szCs w:val="22"/>
              </w:rPr>
              <w:t>M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2236E237" w14:textId="5CD3E4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SA-P</w:t>
            </w:r>
          </w:p>
        </w:tc>
      </w:tr>
      <w:tr w:rsidRPr="00CE50AE" w:rsidR="00601138" w:rsidTr="62B81C29" w14:paraId="4770DD71" w14:textId="2E912B61">
        <w:trPr>
          <w:trHeight w:val="34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63F5F2D5" w14:textId="681C7E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6D71BF53" w14:textId="5C5C31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3FC5CD36" w14:textId="61AF935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225E666A" w14:textId="67DA92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C1F35" w:rsidR="00601138" w:rsidP="00CE50AE" w:rsidRDefault="00601138" w14:paraId="79FF2DA3" w14:textId="22A08F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242424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4D86CCEF" w14:textId="4B4C14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444444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0DA2FDA7" w14:textId="71A409F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242424"/>
                <w:sz w:val="22"/>
                <w:szCs w:val="22"/>
              </w:rPr>
              <w:t>MSA-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1239E216" w14:textId="661D5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SA-P</w:t>
            </w:r>
          </w:p>
        </w:tc>
      </w:tr>
      <w:tr w:rsidRPr="00CE50AE" w:rsidR="00601138" w:rsidTr="62B81C29" w14:paraId="1C5417D3" w14:textId="51A32229">
        <w:trPr>
          <w:trHeight w:val="34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4FEC121D" w14:textId="28279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2E7FC91D" w14:textId="3330BE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77532A8F" w14:textId="2CBAA1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4C94A5A9" w14:textId="3C6060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1E399DAD" w14:textId="2B6D5E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242424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2362B204" w14:textId="7716AC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5FE7DFCF" w14:textId="3D1FE0B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242424"/>
                <w:sz w:val="22"/>
                <w:szCs w:val="22"/>
              </w:rPr>
              <w:t>MSA-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7A625343" w14:textId="40E9AE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Pr="00CE50AE" w:rsidR="00601138" w:rsidTr="62B81C29" w14:paraId="093DF15B" w14:textId="29211F69">
        <w:trPr>
          <w:trHeight w:val="61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6122C15B" w14:textId="116351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0D60B9BF" w14:textId="3DFC6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52C28743" w14:textId="65E064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0BCBFBFF" w14:textId="64EC87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2AE3094C" w14:textId="34E8FA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62E86A2B" w14:textId="71CD32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444444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5B7E8328" w14:textId="0AFD84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SA-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76BED289" w14:textId="5D81E6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Pr="00CE50AE" w:rsidR="00601138" w:rsidTr="62B81C29" w14:paraId="311C84CC" w14:textId="119FD858">
        <w:trPr>
          <w:trHeight w:val="142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2860DB98" w14:textId="69BCB0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26D51E27" w14:textId="57CF0B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58F28007" w14:textId="4ADD65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6A267FC8" w14:textId="260CEA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5BED82C1" w14:textId="10150F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41BE0041" w14:textId="0C611E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38543292" w14:textId="3AD329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3C3B6423" w14:textId="7511D4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62B81C29" w:rsidR="00601138">
              <w:rPr>
                <w:rFonts w:ascii="Arial" w:hAnsi="Arial" w:cs="Arial"/>
                <w:color w:val="000000" w:themeColor="text1" w:themeTint="FF" w:themeShade="FF"/>
                <w:sz w:val="22"/>
                <w:szCs w:val="22"/>
              </w:rPr>
              <w:t xml:space="preserve">Corticobasal degeneration with parkinsonism. </w:t>
            </w:r>
            <w:r w:rsidRPr="62B81C29" w:rsidR="00601138">
              <w:rPr>
                <w:rFonts w:ascii="Arial" w:hAnsi="Arial" w:cs="Arial"/>
                <w:color w:val="000000" w:themeColor="text1" w:themeTint="FF" w:themeShade="FF"/>
                <w:sz w:val="22"/>
                <w:szCs w:val="22"/>
              </w:rPr>
              <w:t>Alzh</w:t>
            </w:r>
            <w:r w:rsidRPr="62B81C29" w:rsidR="3721537A">
              <w:rPr>
                <w:rFonts w:ascii="Arial" w:hAnsi="Arial" w:cs="Arial"/>
                <w:color w:val="000000" w:themeColor="text1" w:themeTint="FF" w:themeShade="FF"/>
                <w:sz w:val="22"/>
                <w:szCs w:val="22"/>
              </w:rPr>
              <w:t>ei</w:t>
            </w:r>
            <w:r w:rsidRPr="62B81C29" w:rsidR="00601138">
              <w:rPr>
                <w:rFonts w:ascii="Arial" w:hAnsi="Arial" w:cs="Arial"/>
                <w:color w:val="000000" w:themeColor="text1" w:themeTint="FF" w:themeShade="FF"/>
                <w:sz w:val="22"/>
                <w:szCs w:val="22"/>
              </w:rPr>
              <w:t>mers</w:t>
            </w:r>
          </w:p>
        </w:tc>
      </w:tr>
      <w:tr w:rsidRPr="00CE50AE" w:rsidR="00601138" w:rsidTr="62B81C29" w14:paraId="664C8EF7" w14:textId="4D7D6715">
        <w:trPr>
          <w:trHeight w:val="142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2E1F4F04" w14:textId="06D10FD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02271C2E" w14:textId="50B2D3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3170CE61" w14:textId="4AD86F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4FAA2586" w14:textId="03EF90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1E33A46A" w14:textId="101970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3E373081" w14:textId="7015C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444444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4E90075E" w14:textId="51FA8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5EE87EB2" w14:textId="1124DF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LBD. Primary age related tauopathy</w:t>
            </w:r>
          </w:p>
        </w:tc>
      </w:tr>
      <w:tr w:rsidRPr="00CE50AE" w:rsidR="00601138" w:rsidTr="62B81C29" w14:paraId="6681F215" w14:textId="18516C5A">
        <w:trPr>
          <w:trHeight w:val="70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22158C39" w14:textId="3555C8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F3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2FB12F2A" w14:textId="7CE02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3B6B2A89" w14:textId="76805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194BA02A" w14:textId="6E4C7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56BF2763" w14:textId="3E9DAA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7E56E451" w14:textId="5168A6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32345C62" w14:textId="12CBC4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06B66B93" w14:textId="067784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PD-brainstem prominent</w:t>
            </w:r>
          </w:p>
        </w:tc>
      </w:tr>
      <w:tr w:rsidRPr="00CE50AE" w:rsidR="00601138" w:rsidTr="62B81C29" w14:paraId="7C5CB9EE" w14:textId="1F49A6B1">
        <w:trPr>
          <w:trHeight w:val="142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2230F6CF" w14:textId="0C70E5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F35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107F4F0A" w14:textId="24DCD4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7F07F158" w14:textId="2B3F8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6EC2CC19" w14:textId="2331D7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6688A31C" w14:textId="09066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22E66927" w14:textId="62A9FA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3FC4F583" w14:textId="2E42561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678CA84B" w14:textId="1DC8E9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Pr="00CE50AE" w:rsidR="00601138" w:rsidTr="62B81C29" w14:paraId="00E6E370" w14:textId="1A2136D7">
        <w:trPr>
          <w:trHeight w:val="34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0C55EB95" w14:textId="12711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F3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573B5A04" w14:textId="6A5BC47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1AF92FB6" w14:textId="6AD98D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64A80DF1" w14:textId="25D099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0D6E1A41" w14:textId="0091A3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53F1DE38" w14:textId="6EC94B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444444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0A615FCA" w14:textId="41ED53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DL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074197AC" w14:textId="020B66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DLB diffuse subtype</w:t>
            </w:r>
          </w:p>
        </w:tc>
      </w:tr>
      <w:tr w:rsidRPr="00CE50AE" w:rsidR="00601138" w:rsidTr="62B81C29" w14:paraId="477EA675" w14:textId="7A64527C">
        <w:trPr>
          <w:trHeight w:val="34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34AFF20A" w14:textId="144726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F3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5CE545DF" w14:textId="5D1B77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62B651FD" w14:textId="23340F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0774547E" w14:textId="4C8115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107FE179" w14:textId="5EC26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14F9A013" w14:textId="0262C2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435644ED" w14:textId="48A630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75BD574E" w14:textId="54A46F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Pr="00CE50AE" w:rsidR="00601138" w:rsidTr="62B81C29" w14:paraId="74D5F2C4" w14:textId="7BCB39B4">
        <w:trPr>
          <w:trHeight w:val="108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60C4C120" w14:textId="2B38CC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F3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7731D4AB" w14:textId="1EEE0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4DB8A17A" w14:textId="135357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3F179AD0" w14:textId="65EB74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6084CB68" w14:textId="62BC92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617C33A4" w14:textId="3E7BD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74F2F0AF" w14:textId="2A9A9A0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3E719DA9" w14:textId="5F9F14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Pr="00CE50AE" w:rsidR="00601138" w:rsidTr="62B81C29" w14:paraId="20985946" w14:textId="27BA2C32">
        <w:trPr>
          <w:trHeight w:val="34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4ECF4163" w14:textId="27ABFD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F3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000C5A4C" w14:textId="651B81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74F0B53A" w14:textId="5F23AF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516564F0" w14:textId="4F76B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192B5BA2" w14:textId="0C72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2F6714DE" w14:textId="6207E1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444444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07089D7A" w14:textId="0814FA5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2C3E3ECD" w14:textId="27085D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Pr="00CE50AE" w:rsidR="00601138" w:rsidTr="62B81C29" w14:paraId="2CCCC3E8" w14:textId="6AFC00A2">
        <w:trPr>
          <w:trHeight w:val="34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0FA596FE" w14:textId="4C7B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F35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5E9E4977" w14:textId="099DE2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79754719" w14:textId="6A7F1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2335875D" w14:textId="1991D2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4EB2E374" w14:textId="16833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  <w:hideMark/>
          </w:tcPr>
          <w:p w:rsidRPr="005C1F35" w:rsidR="00601138" w:rsidP="00CE50AE" w:rsidRDefault="00601138" w14:paraId="3FCCBF1E" w14:textId="1FA407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444444"/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142CAE58" w14:textId="27D544C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LB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  <w:vAlign w:val="center"/>
          </w:tcPr>
          <w:p w:rsidRPr="00CE50AE" w:rsidR="00601138" w:rsidP="00CE50AE" w:rsidRDefault="00601138" w14:paraId="60B12F9A" w14:textId="708E0A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Pr="00CE50AE" w:rsidR="00601138" w:rsidTr="62B81C29" w14:paraId="595557B9" w14:textId="087BFE64">
        <w:trPr>
          <w:trHeight w:val="66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5C1F35" w:rsidR="00601138" w:rsidP="00CE50AE" w:rsidRDefault="00601138" w14:paraId="4684653C" w14:textId="4FFAC4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F3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291DB465" w14:textId="0E2269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739E5237" w14:textId="0BA2A1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1BC50BC8" w14:textId="276C77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Immersion fixation 7-10 days (same for 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4DDA6766" w14:textId="5DD1F1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  <w:hideMark/>
          </w:tcPr>
          <w:p w:rsidRPr="005C1F35" w:rsidR="00601138" w:rsidP="00CE50AE" w:rsidRDefault="00601138" w14:paraId="4EBD904A" w14:textId="67261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719C7241" w14:textId="3BBC90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PD/PS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E50AE" w:rsidR="00601138" w:rsidP="00CE50AE" w:rsidRDefault="00601138" w14:paraId="17DAF4D5" w14:textId="11291F2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50AE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</w:tbl>
    <w:p w:rsidRPr="005C1F35" w:rsidR="005C1F35" w:rsidP="005C1F35" w:rsidRDefault="00601138" w14:paraId="1004EF91" w14:textId="055FB88D">
      <w:pPr>
        <w:rPr>
          <w:rFonts w:ascii="Arial" w:hAnsi="Arial" w:cs="Arial"/>
        </w:rPr>
      </w:pPr>
      <w:r w:rsidRPr="00CE50AE">
        <w:rPr>
          <w:rFonts w:ascii="Arial" w:hAnsi="Arial" w:cs="Arial"/>
        </w:rPr>
        <w:t>*</w:t>
      </w:r>
      <w:r w:rsidRPr="005C1F35" w:rsidR="005C1F35">
        <w:rPr>
          <w:rFonts w:ascii="Arial" w:hAnsi="Arial" w:cs="Arial"/>
        </w:rPr>
        <w:t xml:space="preserve"> </w:t>
      </w:r>
      <w:r w:rsidRPr="0098253E" w:rsidR="0098253E">
        <w:rPr>
          <w:rFonts w:ascii="Arial" w:hAnsi="Arial" w:cs="Arial"/>
        </w:rPr>
        <w:t>The duration of the disease is defined as the period from the onset of symptoms to death, as documented in the clinical records of the Rush Movement Disorder program.</w:t>
      </w:r>
    </w:p>
    <w:p w:rsidRPr="005C1F35" w:rsidR="005C1F35" w:rsidP="005C1F35" w:rsidRDefault="005C1F35" w14:paraId="28673577" w14:textId="77777777">
      <w:pPr>
        <w:rPr>
          <w:rFonts w:ascii="Arial" w:hAnsi="Arial" w:cs="Arial"/>
        </w:rPr>
      </w:pPr>
      <w:r w:rsidRPr="005C1F35">
        <w:rPr>
          <w:rFonts w:ascii="Arial" w:hAnsi="Arial" w:cs="Arial"/>
        </w:rPr>
        <w:t> </w:t>
      </w:r>
    </w:p>
    <w:p w:rsidRPr="005C1F35" w:rsidR="005C1F35" w:rsidP="005C1F35" w:rsidRDefault="005C1F35" w14:paraId="1A7ADB04" w14:textId="77777777">
      <w:pPr>
        <w:rPr>
          <w:rFonts w:ascii="Arial" w:hAnsi="Arial" w:cs="Arial"/>
        </w:rPr>
      </w:pPr>
      <w:r w:rsidRPr="005C1F35">
        <w:rPr>
          <w:rFonts w:ascii="Arial" w:hAnsi="Arial" w:cs="Arial"/>
        </w:rPr>
        <w:t> </w:t>
      </w:r>
    </w:p>
    <w:p w:rsidRPr="005C1F35" w:rsidR="005C1F35" w:rsidP="005C1F35" w:rsidRDefault="005C1F35" w14:paraId="7630F88C" w14:textId="77777777">
      <w:pPr>
        <w:rPr>
          <w:rFonts w:ascii="Arial" w:hAnsi="Arial" w:cs="Arial"/>
        </w:rPr>
      </w:pPr>
      <w:r w:rsidRPr="005C1F35">
        <w:rPr>
          <w:rFonts w:ascii="Arial" w:hAnsi="Arial" w:cs="Arial"/>
        </w:rPr>
        <w:t> </w:t>
      </w:r>
    </w:p>
    <w:p w:rsidRPr="005C1F35" w:rsidR="005C1F35" w:rsidP="005C1F35" w:rsidRDefault="005C1F35" w14:paraId="4FBC19BB" w14:textId="77777777">
      <w:pPr>
        <w:rPr>
          <w:rFonts w:ascii="Arial" w:hAnsi="Arial" w:cs="Arial"/>
        </w:rPr>
      </w:pPr>
      <w:r w:rsidRPr="005C1F35">
        <w:rPr>
          <w:rFonts w:ascii="Arial" w:hAnsi="Arial" w:cs="Arial"/>
        </w:rPr>
        <w:t> </w:t>
      </w:r>
    </w:p>
    <w:p w:rsidRPr="00CE50AE" w:rsidR="007B4DBB" w:rsidP="005C1F35" w:rsidRDefault="007B4DBB" w14:paraId="39F9C390" w14:textId="77777777">
      <w:pPr>
        <w:rPr>
          <w:rFonts w:ascii="Arial" w:hAnsi="Arial" w:cs="Arial"/>
        </w:rPr>
      </w:pPr>
    </w:p>
    <w:sectPr w:rsidRPr="00CE50AE" w:rsidR="007B4DB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F35"/>
    <w:rsid w:val="0049229A"/>
    <w:rsid w:val="0055791D"/>
    <w:rsid w:val="005C1F35"/>
    <w:rsid w:val="00601138"/>
    <w:rsid w:val="007B4DBB"/>
    <w:rsid w:val="0098253E"/>
    <w:rsid w:val="00A33DB5"/>
    <w:rsid w:val="00C84585"/>
    <w:rsid w:val="00CE50AE"/>
    <w:rsid w:val="00D157D1"/>
    <w:rsid w:val="00DF70DF"/>
    <w:rsid w:val="00F443BA"/>
    <w:rsid w:val="3721537A"/>
    <w:rsid w:val="62B8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BABF"/>
  <w15:chartTrackingRefBased/>
  <w15:docId w15:val="{2696F2B7-BD10-4540-BC7E-455330C5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F3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F3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F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F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C1F3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C1F3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C1F3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C1F3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C1F3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C1F3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C1F3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C1F3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C1F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F3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C1F3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C1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F3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C1F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F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F3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C1F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F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78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3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078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93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2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6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8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5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8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15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94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9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83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9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95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25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8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4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5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42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3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4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9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4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6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70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7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9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4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28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8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46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56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26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04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37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1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5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0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7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1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36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8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2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9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43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1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26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33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0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46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0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0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57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38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4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7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7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62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7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2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87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4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6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91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4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1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86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9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0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6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8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3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1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5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45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4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1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4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6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79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6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12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9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7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08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94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79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76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0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3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3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2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9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3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2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78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2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0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5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3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6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6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55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2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9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2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88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9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2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1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4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0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7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8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5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71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80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6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3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13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9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02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3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1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8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17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9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36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81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37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36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5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16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6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2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93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43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92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2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69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1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31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1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52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3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67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33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95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43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08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2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35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9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9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9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2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4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4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9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01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2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4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96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9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9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82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82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3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99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8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5390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0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8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03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76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8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30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2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3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0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5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95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13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5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7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04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75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27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1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99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0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9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3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5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29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8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14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3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6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9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95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0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44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2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1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4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46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40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2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4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4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28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6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9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1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3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2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4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73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69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2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2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8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0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54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9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2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85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3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7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8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93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6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0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43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33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7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7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03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09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6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03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36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5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77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2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88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8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5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36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8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06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5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6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96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91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3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5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3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9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5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1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1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8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2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34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0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7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1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45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8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7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2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0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84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95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34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6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19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46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67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4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5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26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5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0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5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3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33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9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31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0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82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9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0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25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37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9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85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0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43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2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19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62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7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1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9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2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0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02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14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29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4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9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5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8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5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6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9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78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8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3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81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0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4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3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77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73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78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12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2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23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42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66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4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52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73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0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6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56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66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1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Rush University Medical Cen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olji G Choi</dc:creator>
  <keywords/>
  <dc:description/>
  <lastModifiedBy>Bryan Killinger</lastModifiedBy>
  <revision>3</revision>
  <dcterms:created xsi:type="dcterms:W3CDTF">2024-09-09T15:36:00.0000000Z</dcterms:created>
  <dcterms:modified xsi:type="dcterms:W3CDTF">2024-09-09T16:36:46.9892235Z</dcterms:modified>
</coreProperties>
</file>